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A41CD" w14:textId="19C26F66" w:rsidR="007B43D9" w:rsidRPr="00857D87" w:rsidRDefault="003E09D1" w:rsidP="007B43D9">
      <w:pPr>
        <w:rPr>
          <w:rFonts w:ascii="Arial" w:hAnsi="Arial" w:cs="Arial"/>
          <w:b/>
          <w:bCs/>
          <w:color w:val="000000" w:themeColor="text1"/>
          <w:sz w:val="24"/>
        </w:rPr>
      </w:pPr>
      <w:r w:rsidRPr="00857D87">
        <w:rPr>
          <w:rFonts w:ascii="Arial" w:hAnsi="Arial" w:cs="Arial"/>
          <w:b/>
          <w:bCs/>
          <w:color w:val="000000" w:themeColor="text1"/>
          <w:sz w:val="24"/>
        </w:rPr>
        <w:t>S3 Table. Effects of UDCA treatment on BA concentration of total BA pool.</w:t>
      </w:r>
    </w:p>
    <w:tbl>
      <w:tblPr>
        <w:tblStyle w:val="a3"/>
        <w:tblW w:w="10060" w:type="dxa"/>
        <w:jc w:val="center"/>
        <w:tblLook w:val="04A0" w:firstRow="1" w:lastRow="0" w:firstColumn="1" w:lastColumn="0" w:noHBand="0" w:noVBand="1"/>
      </w:tblPr>
      <w:tblGrid>
        <w:gridCol w:w="3114"/>
        <w:gridCol w:w="1701"/>
        <w:gridCol w:w="1701"/>
        <w:gridCol w:w="1701"/>
        <w:gridCol w:w="1843"/>
      </w:tblGrid>
      <w:tr w:rsidR="00857D87" w:rsidRPr="00857D87" w14:paraId="35F1DFB8" w14:textId="77777777" w:rsidTr="003E09D1">
        <w:trPr>
          <w:jc w:val="center"/>
        </w:trPr>
        <w:tc>
          <w:tcPr>
            <w:tcW w:w="3114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000000" w:themeColor="text1"/>
            </w:tcBorders>
            <w:vAlign w:val="center"/>
          </w:tcPr>
          <w:p w14:paraId="7ECB14A2" w14:textId="251AB5F8" w:rsidR="00593DF1" w:rsidRPr="00857D87" w:rsidRDefault="0095274E" w:rsidP="00593DF1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Total</w:t>
            </w:r>
            <w:r w:rsidR="00593DF1"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BA</w:t>
            </w:r>
            <w:r w:rsidR="00374AEA"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pool</w:t>
            </w:r>
          </w:p>
        </w:tc>
        <w:tc>
          <w:tcPr>
            <w:tcW w:w="340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E38FC6" w14:textId="77777777" w:rsidR="00593DF1" w:rsidRPr="00857D87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Male</w:t>
            </w:r>
          </w:p>
        </w:tc>
        <w:tc>
          <w:tcPr>
            <w:tcW w:w="3544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80F81C2" w14:textId="77777777" w:rsidR="00593DF1" w:rsidRPr="00857D87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Female</w:t>
            </w:r>
          </w:p>
        </w:tc>
      </w:tr>
      <w:tr w:rsidR="00857D87" w:rsidRPr="00857D87" w14:paraId="4852EF57" w14:textId="77777777" w:rsidTr="003E09D1">
        <w:trPr>
          <w:jc w:val="center"/>
        </w:trPr>
        <w:tc>
          <w:tcPr>
            <w:tcW w:w="3114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B20736F" w14:textId="67A47637" w:rsidR="00593DF1" w:rsidRPr="00857D87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F917C8" w14:textId="2D7D566D" w:rsidR="00593DF1" w:rsidRPr="00857D87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UDCA (–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121ECF" w14:textId="0825B0BD" w:rsidR="00593DF1" w:rsidRPr="00857D87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UDCA (+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B34CC29" w14:textId="3D861FD0" w:rsidR="00593DF1" w:rsidRPr="00857D87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UDCA (–)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388F605" w14:textId="167BC460" w:rsidR="00593DF1" w:rsidRPr="00857D87" w:rsidRDefault="00593DF1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UDCA (+)</w:t>
            </w:r>
          </w:p>
        </w:tc>
      </w:tr>
      <w:tr w:rsidR="00857D87" w:rsidRPr="00857D87" w14:paraId="291A52D1" w14:textId="77777777" w:rsidTr="003E09D1">
        <w:trPr>
          <w:jc w:val="center"/>
        </w:trPr>
        <w:tc>
          <w:tcPr>
            <w:tcW w:w="3114" w:type="dxa"/>
            <w:vMerge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4F5A8E8" w14:textId="2B57FC91" w:rsidR="00593DF1" w:rsidRPr="00857D87" w:rsidRDefault="00593DF1" w:rsidP="00593DF1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4F5DA884" w14:textId="7201103B" w:rsidR="00593DF1" w:rsidRPr="00857D87" w:rsidRDefault="00E2390F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n</w:t>
            </w:r>
            <w:r w:rsidR="00593DF1"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=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1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716C0CB" w14:textId="3F0DA4CE" w:rsidR="00593DF1" w:rsidRPr="00857D87" w:rsidRDefault="00E2390F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n = 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EEF1AB8" w14:textId="1C43E4C5" w:rsidR="00593DF1" w:rsidRPr="00857D87" w:rsidRDefault="00E2390F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n = 4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FFFFFF" w:themeColor="background1"/>
            </w:tcBorders>
          </w:tcPr>
          <w:p w14:paraId="55E0B8B1" w14:textId="73AC1D4C" w:rsidR="00593DF1" w:rsidRPr="00857D87" w:rsidRDefault="00E2390F" w:rsidP="00064E1C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n = 4</w:t>
            </w:r>
          </w:p>
        </w:tc>
      </w:tr>
      <w:tr w:rsidR="00857D87" w:rsidRPr="00857D87" w14:paraId="516E6682" w14:textId="77777777" w:rsidTr="003E09D1">
        <w:trPr>
          <w:jc w:val="center"/>
        </w:trPr>
        <w:tc>
          <w:tcPr>
            <w:tcW w:w="3114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0B4A80F" w14:textId="30B638BE" w:rsidR="008B5808" w:rsidRPr="00857D87" w:rsidRDefault="008B5808" w:rsidP="008B5808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TCA (µmol/100 g BW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1DA01DEB" w14:textId="257074BA" w:rsidR="008B5808" w:rsidRPr="00857D87" w:rsidRDefault="00044729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1.5</w:t>
            </w:r>
            <w:r w:rsidR="005445A0"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="005445A0"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22A88B60" w14:textId="77AEE3E3" w:rsidR="008B5808" w:rsidRPr="00857D87" w:rsidRDefault="00586ADA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0.</w:t>
            </w:r>
            <w:r w:rsidR="00545A7D" w:rsidRPr="00857D87">
              <w:rPr>
                <w:rFonts w:ascii="Arial" w:hAnsi="Arial" w:cs="Arial"/>
                <w:color w:val="000000" w:themeColor="text1"/>
                <w:sz w:val="24"/>
              </w:rPr>
              <w:t>2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</w:t>
            </w:r>
            <w:r w:rsidR="00545A7D" w:rsidRPr="00857D87">
              <w:rPr>
                <w:rFonts w:ascii="Arial" w:hAnsi="Arial" w:cs="Arial"/>
                <w:color w:val="000000" w:themeColor="text1"/>
                <w:sz w:val="24"/>
              </w:rPr>
              <w:t>1</w:t>
            </w:r>
            <w:r w:rsidR="0051104C" w:rsidRPr="00857D87">
              <w:rPr>
                <w:rFonts w:ascii="Arial" w:hAnsi="Arial" w:cs="Arial"/>
                <w:color w:val="000000" w:themeColor="text1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6F7B4E5" w14:textId="0D6BDA45" w:rsidR="008B5808" w:rsidRPr="00857D87" w:rsidRDefault="002701AE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1.9</w:t>
            </w:r>
            <w:r w:rsidR="00C8012D"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="00C8012D"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>.2</w:t>
            </w:r>
            <w:r w:rsidR="00656597" w:rsidRPr="00857D87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FFFFFF" w:themeColor="background1"/>
            </w:tcBorders>
          </w:tcPr>
          <w:p w14:paraId="57E398EB" w14:textId="7DA14EAC" w:rsidR="008B5808" w:rsidRPr="00857D87" w:rsidRDefault="008E0880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0.</w:t>
            </w:r>
            <w:r w:rsidR="002701AE" w:rsidRPr="00857D87">
              <w:rPr>
                <w:rFonts w:ascii="Arial" w:hAnsi="Arial" w:cs="Arial"/>
                <w:color w:val="000000" w:themeColor="text1"/>
                <w:sz w:val="24"/>
              </w:rPr>
              <w:t>3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</w:t>
            </w:r>
            <w:r w:rsidR="002701AE" w:rsidRPr="00857D87">
              <w:rPr>
                <w:rFonts w:ascii="Arial" w:hAnsi="Arial" w:cs="Arial"/>
                <w:color w:val="000000" w:themeColor="text1"/>
                <w:sz w:val="24"/>
              </w:rPr>
              <w:t>1</w:t>
            </w:r>
            <w:r w:rsidR="0051104C" w:rsidRPr="00857D87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  <w:r w:rsidR="00656597" w:rsidRPr="00857D87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857D87" w:rsidRPr="00857D87" w14:paraId="48D94ABA" w14:textId="77777777" w:rsidTr="003E09D1">
        <w:trPr>
          <w:jc w:val="center"/>
        </w:trPr>
        <w:tc>
          <w:tcPr>
            <w:tcW w:w="3114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35F5BBA" w14:textId="1F6B640D" w:rsidR="008B5808" w:rsidRPr="00857D87" w:rsidRDefault="008B5808" w:rsidP="008B5808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TCDCA (µmol/100 g BW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C4EA185" w14:textId="7640AFB6" w:rsidR="008B5808" w:rsidRPr="00857D87" w:rsidRDefault="0034504B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10.9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9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F9758EF" w14:textId="763C550B" w:rsidR="008B5808" w:rsidRPr="00857D87" w:rsidRDefault="0034504B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2</w:t>
            </w:r>
            <w:r w:rsidR="000241E7" w:rsidRPr="00857D87">
              <w:rPr>
                <w:rFonts w:ascii="Arial" w:hAnsi="Arial" w:cs="Arial"/>
                <w:color w:val="000000" w:themeColor="text1"/>
                <w:sz w:val="24"/>
              </w:rPr>
              <w:t>.1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="000241E7" w:rsidRPr="00857D87">
              <w:rPr>
                <w:rFonts w:ascii="Arial" w:hAnsi="Arial" w:cs="Arial"/>
                <w:color w:val="000000" w:themeColor="text1"/>
                <w:sz w:val="24"/>
              </w:rPr>
              <w:t>0.5</w:t>
            </w:r>
            <w:r w:rsidR="0054333D" w:rsidRPr="00857D87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C3BBF0F" w14:textId="56386A96" w:rsidR="008B5808" w:rsidRPr="00857D87" w:rsidRDefault="0034504B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29.3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="000241E7" w:rsidRPr="00857D87">
              <w:rPr>
                <w:rFonts w:ascii="Arial" w:hAnsi="Arial" w:cs="Arial"/>
                <w:color w:val="000000" w:themeColor="text1"/>
                <w:sz w:val="24"/>
              </w:rPr>
              <w:t>4.1</w:t>
            </w:r>
            <w:r w:rsidR="0054333D" w:rsidRPr="00857D87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  <w:r w:rsidR="0012519A" w:rsidRPr="00857D87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4B1D9491" w14:textId="4D5DEF22" w:rsidR="008B5808" w:rsidRPr="00857D87" w:rsidRDefault="000241E7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6.3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9</w:t>
            </w:r>
            <w:r w:rsidR="0012519A" w:rsidRPr="00857D87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857D87" w:rsidRPr="00857D87" w14:paraId="16A1D0DE" w14:textId="77777777" w:rsidTr="003E09D1">
        <w:trPr>
          <w:jc w:val="center"/>
        </w:trPr>
        <w:tc>
          <w:tcPr>
            <w:tcW w:w="3114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5314A96C" w14:textId="5A5AAAD7" w:rsidR="008B5808" w:rsidRPr="00857D87" w:rsidRDefault="008B5808" w:rsidP="008B5808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TDCA (µmol/100 g BW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AB464A2" w14:textId="73E8713C" w:rsidR="008B5808" w:rsidRPr="00857D87" w:rsidRDefault="003A2317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7.8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9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58570DE" w14:textId="45A066BB" w:rsidR="008B5808" w:rsidRPr="00857D87" w:rsidRDefault="00FA4C66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2.5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1</w:t>
            </w:r>
            <w:r w:rsidR="002F0A42" w:rsidRPr="00857D87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B47E291" w14:textId="3933D9C7" w:rsidR="008B5808" w:rsidRPr="00857D87" w:rsidRDefault="0056684F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7.2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7</w:t>
            </w:r>
          </w:p>
        </w:tc>
        <w:tc>
          <w:tcPr>
            <w:tcW w:w="1843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FCBC06D" w14:textId="47873D67" w:rsidR="008B5808" w:rsidRPr="00857D87" w:rsidRDefault="00717510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6.9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1.7</w:t>
            </w:r>
          </w:p>
        </w:tc>
      </w:tr>
      <w:tr w:rsidR="00857D87" w:rsidRPr="00857D87" w14:paraId="704C2B29" w14:textId="77777777" w:rsidTr="003E09D1">
        <w:trPr>
          <w:jc w:val="center"/>
        </w:trPr>
        <w:tc>
          <w:tcPr>
            <w:tcW w:w="3114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58D6A220" w14:textId="663169C2" w:rsidR="008B5808" w:rsidRPr="00857D87" w:rsidRDefault="008B5808" w:rsidP="008B5808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TUDCA (µmol/100 g BW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D16786C" w14:textId="1E728BF2" w:rsidR="008B5808" w:rsidRPr="00857D87" w:rsidRDefault="003A2317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0.4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2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2169610" w14:textId="32113403" w:rsidR="008B5808" w:rsidRPr="00857D87" w:rsidRDefault="00FA4C66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31.4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="000A5F72" w:rsidRPr="00857D87">
              <w:rPr>
                <w:rFonts w:ascii="Arial" w:hAnsi="Arial" w:cs="Arial"/>
                <w:color w:val="000000" w:themeColor="text1"/>
                <w:sz w:val="24"/>
              </w:rPr>
              <w:t>2.2</w:t>
            </w:r>
            <w:r w:rsidR="00145EAC" w:rsidRPr="00857D87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57879A95" w14:textId="24FC3B65" w:rsidR="008B5808" w:rsidRPr="00857D87" w:rsidRDefault="0056684F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1.1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2</w:t>
            </w:r>
            <w:r w:rsidR="009875A2" w:rsidRPr="00857D87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8423DDE" w14:textId="7B7F4CCE" w:rsidR="008B5808" w:rsidRPr="00857D87" w:rsidRDefault="00717510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35.8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r w:rsidR="001C2D61" w:rsidRPr="00857D87">
              <w:rPr>
                <w:rFonts w:ascii="Arial" w:hAnsi="Arial" w:cs="Arial"/>
                <w:color w:val="000000" w:themeColor="text1"/>
                <w:sz w:val="24"/>
              </w:rPr>
              <w:t>8.6</w:t>
            </w:r>
            <w:r w:rsidR="00145EAC" w:rsidRPr="00857D87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  <w:r w:rsidR="009875A2" w:rsidRPr="00857D87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857D87" w:rsidRPr="00857D87" w14:paraId="20A8D912" w14:textId="77777777" w:rsidTr="003E09D1">
        <w:trPr>
          <w:jc w:val="center"/>
        </w:trPr>
        <w:tc>
          <w:tcPr>
            <w:tcW w:w="3114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3520C8F8" w14:textId="451B8F04" w:rsidR="008B5808" w:rsidRPr="00857D87" w:rsidRDefault="008B5808" w:rsidP="008B5808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TLCA (µmol/100 g BW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5CA9C59" w14:textId="52043A25" w:rsidR="008B5808" w:rsidRPr="00857D87" w:rsidRDefault="003A2317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3.3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3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8DCDC66" w14:textId="5DB2871A" w:rsidR="008B5808" w:rsidRPr="00857D87" w:rsidRDefault="000A5F72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8.7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5</w:t>
            </w:r>
            <w:r w:rsidR="009875A2" w:rsidRPr="00857D87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BFFF545" w14:textId="716AFBB7" w:rsidR="008B5808" w:rsidRPr="00857D87" w:rsidRDefault="0056684F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9.0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1.1</w:t>
            </w:r>
            <w:r w:rsidR="009875A2" w:rsidRPr="00857D87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45712518" w14:textId="7D260098" w:rsidR="008B5808" w:rsidRPr="00857D87" w:rsidRDefault="001C2D61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19.7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2.3</w:t>
            </w:r>
            <w:r w:rsidR="00F2610E" w:rsidRPr="00857D87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  <w:r w:rsidR="00B0415B" w:rsidRPr="00857D87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c</w:t>
            </w:r>
          </w:p>
        </w:tc>
      </w:tr>
      <w:tr w:rsidR="00857D87" w:rsidRPr="00857D87" w14:paraId="73275B95" w14:textId="77777777" w:rsidTr="003E09D1">
        <w:trPr>
          <w:jc w:val="center"/>
        </w:trPr>
        <w:tc>
          <w:tcPr>
            <w:tcW w:w="3114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089C48BB" w14:textId="37B69A47" w:rsidR="008B5808" w:rsidRPr="00857D87" w:rsidRDefault="008B5808" w:rsidP="008B5808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CA (µmol/100 g BW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E9EE275" w14:textId="5706D0D0" w:rsidR="008B5808" w:rsidRPr="00857D87" w:rsidRDefault="00870F51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1.8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3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0628901" w14:textId="67739C1C" w:rsidR="008B5808" w:rsidRPr="00857D87" w:rsidRDefault="000A5F72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0.0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0</w:t>
            </w:r>
            <w:r w:rsidR="005D7F3F" w:rsidRPr="00857D87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F2ED7C9" w14:textId="4983C2A8" w:rsidR="008B5808" w:rsidRPr="00857D87" w:rsidRDefault="0056684F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1.3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3</w:t>
            </w:r>
          </w:p>
        </w:tc>
        <w:tc>
          <w:tcPr>
            <w:tcW w:w="1843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03190D7E" w14:textId="5938D621" w:rsidR="008B5808" w:rsidRPr="00857D87" w:rsidRDefault="001C2D61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0.4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1</w:t>
            </w:r>
            <w:r w:rsidR="005D7F3F" w:rsidRPr="00857D87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</w:tr>
      <w:tr w:rsidR="00857D87" w:rsidRPr="00857D87" w14:paraId="0F6E65A5" w14:textId="77777777" w:rsidTr="003E09D1">
        <w:trPr>
          <w:jc w:val="center"/>
        </w:trPr>
        <w:tc>
          <w:tcPr>
            <w:tcW w:w="3114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47F167E7" w14:textId="5FB1B509" w:rsidR="008B5808" w:rsidRPr="00857D87" w:rsidRDefault="008B5808" w:rsidP="008B5808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CDCA (µmol/100 g BW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32BF4BE" w14:textId="1C7AD42A" w:rsidR="008B5808" w:rsidRPr="00857D87" w:rsidRDefault="00870F51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3.3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7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858DF1D" w14:textId="7A3D2AD8" w:rsidR="008B5808" w:rsidRPr="00857D87" w:rsidRDefault="000A5F72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0.0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0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47416F5" w14:textId="11E5FE11" w:rsidR="008B5808" w:rsidRPr="00857D87" w:rsidRDefault="00F54465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5.2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1.4</w:t>
            </w:r>
            <w:r w:rsidR="00597C1F" w:rsidRPr="00857D87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843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14A16A0E" w14:textId="3F507EE9" w:rsidR="008B5808" w:rsidRPr="00857D87" w:rsidRDefault="001C2D61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1.0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4</w:t>
            </w:r>
            <w:r w:rsidR="00597C1F" w:rsidRPr="00857D87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c</w:t>
            </w:r>
          </w:p>
        </w:tc>
      </w:tr>
      <w:tr w:rsidR="00857D87" w:rsidRPr="00857D87" w14:paraId="7334E3E1" w14:textId="77777777" w:rsidTr="003E09D1">
        <w:trPr>
          <w:jc w:val="center"/>
        </w:trPr>
        <w:tc>
          <w:tcPr>
            <w:tcW w:w="3114" w:type="dxa"/>
            <w:tcBorders>
              <w:left w:val="single" w:sz="4" w:space="0" w:color="FFFFFF" w:themeColor="background1"/>
              <w:right w:val="single" w:sz="4" w:space="0" w:color="000000" w:themeColor="text1"/>
            </w:tcBorders>
          </w:tcPr>
          <w:p w14:paraId="193E1428" w14:textId="6DAB488B" w:rsidR="008B5808" w:rsidRPr="00857D87" w:rsidRDefault="008B5808" w:rsidP="008B5808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DCA (µmol/100 g BW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7D97F242" w14:textId="0529BC0C" w:rsidR="008B5808" w:rsidRPr="00857D87" w:rsidRDefault="00870F51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1.5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2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935C2DD" w14:textId="679CCF07" w:rsidR="008B5808" w:rsidRPr="00857D87" w:rsidRDefault="000A5F72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0.1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="00907B66"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1.3</w:t>
            </w:r>
            <w:r w:rsidR="00FA12AB" w:rsidRPr="00857D87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E817FEA" w14:textId="6063130D" w:rsidR="008B5808" w:rsidRPr="00857D87" w:rsidRDefault="00F54465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1.0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5</w:t>
            </w:r>
          </w:p>
        </w:tc>
        <w:tc>
          <w:tcPr>
            <w:tcW w:w="1843" w:type="dxa"/>
            <w:tcBorders>
              <w:left w:val="single" w:sz="4" w:space="0" w:color="000000" w:themeColor="text1"/>
              <w:right w:val="single" w:sz="4" w:space="0" w:color="FFFFFF" w:themeColor="background1"/>
            </w:tcBorders>
          </w:tcPr>
          <w:p w14:paraId="3914EF80" w14:textId="6736BFD8" w:rsidR="008B5808" w:rsidRPr="00857D87" w:rsidRDefault="001C2D61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0.9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2</w:t>
            </w:r>
          </w:p>
        </w:tc>
      </w:tr>
      <w:tr w:rsidR="00857D87" w:rsidRPr="00857D87" w14:paraId="75A3B559" w14:textId="77777777" w:rsidTr="003E09D1">
        <w:trPr>
          <w:jc w:val="center"/>
        </w:trPr>
        <w:tc>
          <w:tcPr>
            <w:tcW w:w="3114" w:type="dxa"/>
            <w:tcBorders>
              <w:left w:val="single" w:sz="4" w:space="0" w:color="FFFFFF" w:themeColor="background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4F171B89" w14:textId="4381B14B" w:rsidR="008B5808" w:rsidRPr="00857D87" w:rsidRDefault="008B5808" w:rsidP="008B5808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UDCA (µmol/100 g BW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448826B8" w14:textId="6B42DC88" w:rsidR="008B5808" w:rsidRPr="00857D87" w:rsidRDefault="00FA4C66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0.1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0</w:t>
            </w:r>
          </w:p>
        </w:tc>
        <w:tc>
          <w:tcPr>
            <w:tcW w:w="1701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3642336A" w14:textId="01438A61" w:rsidR="008B5808" w:rsidRPr="00857D87" w:rsidRDefault="00907B66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1.3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2</w:t>
            </w:r>
          </w:p>
        </w:tc>
        <w:tc>
          <w:tcPr>
            <w:tcW w:w="1701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</w:tcPr>
          <w:p w14:paraId="24BB49CB" w14:textId="267FC84E" w:rsidR="008B5808" w:rsidRPr="00857D87" w:rsidRDefault="00F54465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0.1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0</w:t>
            </w:r>
          </w:p>
        </w:tc>
        <w:tc>
          <w:tcPr>
            <w:tcW w:w="1843" w:type="dxa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400AB3E2" w14:textId="04C84117" w:rsidR="008B5808" w:rsidRPr="00857D87" w:rsidRDefault="001C2D61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4.5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1.5</w:t>
            </w:r>
            <w:r w:rsidR="00D976F0" w:rsidRPr="00857D87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abc</w:t>
            </w:r>
          </w:p>
        </w:tc>
      </w:tr>
      <w:tr w:rsidR="00857D87" w:rsidRPr="00857D87" w14:paraId="760B18BF" w14:textId="77777777" w:rsidTr="003E09D1">
        <w:trPr>
          <w:jc w:val="center"/>
        </w:trPr>
        <w:tc>
          <w:tcPr>
            <w:tcW w:w="311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000000" w:themeColor="text1"/>
            </w:tcBorders>
          </w:tcPr>
          <w:p w14:paraId="247105C7" w14:textId="536E2C2D" w:rsidR="008B5808" w:rsidRPr="00857D87" w:rsidRDefault="008B5808" w:rsidP="008B5808">
            <w:pPr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>LCA (µmol/100 g BW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EF7733E" w14:textId="41C94091" w:rsidR="008B5808" w:rsidRPr="00857D87" w:rsidRDefault="00FA4C66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0.7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2</w:t>
            </w:r>
          </w:p>
        </w:tc>
        <w:tc>
          <w:tcPr>
            <w:tcW w:w="1701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60CE419" w14:textId="4CA1198F" w:rsidR="008B5808" w:rsidRPr="00857D87" w:rsidRDefault="00907B66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0.2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0</w:t>
            </w:r>
          </w:p>
        </w:tc>
        <w:tc>
          <w:tcPr>
            <w:tcW w:w="1701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7974D01" w14:textId="591573A8" w:rsidR="008B5808" w:rsidRPr="00857D87" w:rsidRDefault="00717510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1.0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3</w:t>
            </w:r>
          </w:p>
        </w:tc>
        <w:tc>
          <w:tcPr>
            <w:tcW w:w="1843" w:type="dxa"/>
            <w:tcBorders>
              <w:left w:val="single" w:sz="4" w:space="0" w:color="000000" w:themeColor="text1"/>
              <w:bottom w:val="single" w:sz="4" w:space="0" w:color="auto"/>
              <w:right w:val="single" w:sz="4" w:space="0" w:color="FFFFFF" w:themeColor="background1"/>
            </w:tcBorders>
          </w:tcPr>
          <w:p w14:paraId="5271E280" w14:textId="1175CF46" w:rsidR="008B5808" w:rsidRPr="00857D87" w:rsidRDefault="00222E41" w:rsidP="008B5808">
            <w:pPr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1.6 </w:t>
            </w:r>
            <w:r w:rsidR="008B5808" w:rsidRPr="00857D87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857D87">
              <w:rPr>
                <w:rFonts w:ascii="Arial" w:hAnsi="Arial" w:cs="Arial"/>
                <w:color w:val="000000" w:themeColor="text1"/>
                <w:sz w:val="24"/>
              </w:rPr>
              <w:t xml:space="preserve"> 0.6</w:t>
            </w:r>
            <w:r w:rsidR="00D976F0" w:rsidRPr="00857D87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b</w:t>
            </w:r>
          </w:p>
        </w:tc>
      </w:tr>
    </w:tbl>
    <w:p w14:paraId="47815414" w14:textId="59AB9967" w:rsidR="00552828" w:rsidRPr="00857D87" w:rsidRDefault="003C7CE6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857D87">
        <w:rPr>
          <w:rFonts w:ascii="Arial" w:hAnsi="Arial" w:cs="Arial"/>
          <w:color w:val="000000" w:themeColor="text1"/>
          <w:sz w:val="24"/>
          <w:lang w:val="en-GB"/>
        </w:rPr>
        <w:t xml:space="preserve">DKO mice </w:t>
      </w:r>
      <w:r w:rsidR="00552828" w:rsidRPr="00857D87">
        <w:rPr>
          <w:rFonts w:ascii="Arial" w:hAnsi="Arial" w:cs="Arial"/>
          <w:color w:val="000000" w:themeColor="text1"/>
          <w:sz w:val="24"/>
          <w:lang w:val="en-GB"/>
        </w:rPr>
        <w:t xml:space="preserve">at </w:t>
      </w:r>
      <w:r w:rsidRPr="00857D87">
        <w:rPr>
          <w:rFonts w:ascii="Arial" w:hAnsi="Arial" w:cs="Arial"/>
          <w:color w:val="000000" w:themeColor="text1"/>
          <w:sz w:val="24"/>
          <w:lang w:val="en-GB"/>
        </w:rPr>
        <w:t>20</w:t>
      </w:r>
      <w:r w:rsidR="00552828" w:rsidRPr="00857D87">
        <w:rPr>
          <w:rFonts w:ascii="Arial" w:hAnsi="Arial" w:cs="Arial"/>
          <w:color w:val="000000" w:themeColor="text1"/>
          <w:sz w:val="24"/>
          <w:lang w:val="en-GB"/>
        </w:rPr>
        <w:t xml:space="preserve"> weeks of age</w:t>
      </w:r>
      <w:r w:rsidR="00552828" w:rsidRPr="00857D87">
        <w:rPr>
          <w:rFonts w:ascii="Arial" w:hAnsi="Arial" w:cs="Arial"/>
          <w:color w:val="000000" w:themeColor="text1"/>
          <w:sz w:val="24"/>
        </w:rPr>
        <w:t xml:space="preserve"> </w:t>
      </w:r>
      <w:r w:rsidRPr="00857D87">
        <w:rPr>
          <w:rFonts w:ascii="Arial" w:hAnsi="Arial" w:cs="Arial"/>
          <w:color w:val="000000" w:themeColor="text1"/>
          <w:sz w:val="24"/>
        </w:rPr>
        <w:t xml:space="preserve">were compared. </w:t>
      </w:r>
      <w:r w:rsidR="00552828" w:rsidRPr="00857D87">
        <w:rPr>
          <w:rFonts w:ascii="Arial" w:hAnsi="Arial" w:cs="Arial"/>
          <w:color w:val="000000" w:themeColor="text1"/>
          <w:sz w:val="24"/>
        </w:rPr>
        <w:t>Each data represents the mean and SEM.</w:t>
      </w:r>
    </w:p>
    <w:p w14:paraId="2728F017" w14:textId="06D7A2E5" w:rsidR="003E09D1" w:rsidRPr="00857D87" w:rsidRDefault="003E09D1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857D87">
        <w:rPr>
          <w:rFonts w:ascii="Arial" w:hAnsi="Arial" w:cs="Arial" w:hint="eastAsia"/>
          <w:color w:val="000000" w:themeColor="text1"/>
          <w:sz w:val="24"/>
        </w:rPr>
        <w:t>B</w:t>
      </w:r>
      <w:r w:rsidRPr="00857D87">
        <w:rPr>
          <w:rFonts w:ascii="Arial" w:hAnsi="Arial" w:cs="Arial"/>
          <w:color w:val="000000" w:themeColor="text1"/>
          <w:sz w:val="24"/>
        </w:rPr>
        <w:t>W, body weight.</w:t>
      </w:r>
    </w:p>
    <w:p w14:paraId="1990CF16" w14:textId="0ABB3AA6" w:rsidR="00CD6AB7" w:rsidRPr="00857D87" w:rsidRDefault="00CD6AB7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857D87">
        <w:rPr>
          <w:rFonts w:ascii="Arial" w:hAnsi="Arial" w:cs="Arial"/>
          <w:color w:val="000000" w:themeColor="text1"/>
          <w:sz w:val="24"/>
        </w:rPr>
        <w:t>UDCA (–), without UDCA; UDCA (+), with UDCA.</w:t>
      </w:r>
    </w:p>
    <w:p w14:paraId="6BA0CC53" w14:textId="1B5C85AF" w:rsidR="007B43D9" w:rsidRPr="00857D87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857D87">
        <w:rPr>
          <w:rFonts w:ascii="Arial" w:hAnsi="Arial" w:cs="Arial"/>
          <w:color w:val="000000" w:themeColor="text1"/>
          <w:sz w:val="24"/>
          <w:vertAlign w:val="superscript"/>
        </w:rPr>
        <w:t>a</w:t>
      </w:r>
      <w:r w:rsidR="00552828" w:rsidRPr="00857D87">
        <w:rPr>
          <w:rFonts w:ascii="Arial" w:hAnsi="Arial" w:cs="Arial"/>
          <w:color w:val="000000" w:themeColor="text1"/>
          <w:sz w:val="24"/>
        </w:rPr>
        <w:t>p</w:t>
      </w:r>
      <w:r w:rsidRPr="00857D87">
        <w:rPr>
          <w:rFonts w:ascii="Arial" w:hAnsi="Arial" w:cs="Arial"/>
          <w:color w:val="000000" w:themeColor="text1"/>
          <w:sz w:val="24"/>
        </w:rPr>
        <w:t>&lt;0.05, significantly different from Male UDCA (</w:t>
      </w:r>
      <w:r w:rsidR="00401EC4" w:rsidRPr="00857D87">
        <w:rPr>
          <w:rFonts w:ascii="Arial" w:hAnsi="Arial" w:cs="Arial"/>
          <w:color w:val="000000" w:themeColor="text1"/>
          <w:sz w:val="24"/>
        </w:rPr>
        <w:t>–</w:t>
      </w:r>
      <w:r w:rsidRPr="00857D87">
        <w:rPr>
          <w:rFonts w:ascii="Arial" w:hAnsi="Arial" w:cs="Arial"/>
          <w:color w:val="000000" w:themeColor="text1"/>
          <w:sz w:val="24"/>
        </w:rPr>
        <w:t>) by Tukey</w:t>
      </w:r>
      <w:r w:rsidR="0021663E" w:rsidRPr="00857D87">
        <w:rPr>
          <w:rFonts w:ascii="Arial" w:hAnsi="Arial" w:cs="Arial"/>
          <w:color w:val="000000" w:themeColor="text1"/>
          <w:sz w:val="24"/>
        </w:rPr>
        <w:t>-Kramer</w:t>
      </w:r>
      <w:r w:rsidRPr="00857D87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12CB8517" w14:textId="66A0707C" w:rsidR="007B43D9" w:rsidRPr="00857D87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857D87">
        <w:rPr>
          <w:rFonts w:ascii="Arial" w:hAnsi="Arial" w:cs="Arial"/>
          <w:color w:val="000000" w:themeColor="text1"/>
          <w:sz w:val="24"/>
          <w:vertAlign w:val="superscript"/>
        </w:rPr>
        <w:t>b</w:t>
      </w:r>
      <w:r w:rsidR="00552828" w:rsidRPr="00857D87">
        <w:rPr>
          <w:rFonts w:ascii="Arial" w:hAnsi="Arial" w:cs="Arial"/>
          <w:color w:val="000000" w:themeColor="text1"/>
          <w:sz w:val="24"/>
        </w:rPr>
        <w:t>p</w:t>
      </w:r>
      <w:r w:rsidRPr="00857D87">
        <w:rPr>
          <w:rFonts w:ascii="Arial" w:hAnsi="Arial" w:cs="Arial"/>
          <w:color w:val="000000" w:themeColor="text1"/>
          <w:sz w:val="24"/>
        </w:rPr>
        <w:t>&lt;0.05, significantly different from Male UDCA (</w:t>
      </w:r>
      <w:r w:rsidR="00401EC4" w:rsidRPr="00857D87">
        <w:rPr>
          <w:rFonts w:ascii="Arial" w:hAnsi="Arial" w:cs="Arial"/>
          <w:color w:val="000000" w:themeColor="text1"/>
          <w:sz w:val="24"/>
        </w:rPr>
        <w:t>+</w:t>
      </w:r>
      <w:r w:rsidRPr="00857D87">
        <w:rPr>
          <w:rFonts w:ascii="Arial" w:hAnsi="Arial" w:cs="Arial"/>
          <w:color w:val="000000" w:themeColor="text1"/>
          <w:sz w:val="24"/>
        </w:rPr>
        <w:t xml:space="preserve">) by </w:t>
      </w:r>
      <w:r w:rsidR="0021663E" w:rsidRPr="00857D87">
        <w:rPr>
          <w:rFonts w:ascii="Arial" w:hAnsi="Arial" w:cs="Arial"/>
          <w:color w:val="000000" w:themeColor="text1"/>
          <w:sz w:val="24"/>
        </w:rPr>
        <w:t>Tukey-Kramer</w:t>
      </w:r>
      <w:r w:rsidRPr="00857D87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24BD7D6D" w14:textId="3C529A0D" w:rsidR="007B43D9" w:rsidRPr="00857D87" w:rsidRDefault="007B43D9" w:rsidP="007B43D9">
      <w:pPr>
        <w:jc w:val="left"/>
        <w:rPr>
          <w:rFonts w:ascii="Arial" w:hAnsi="Arial" w:cs="Arial"/>
          <w:color w:val="000000" w:themeColor="text1"/>
          <w:sz w:val="24"/>
        </w:rPr>
      </w:pPr>
      <w:r w:rsidRPr="00857D87">
        <w:rPr>
          <w:rFonts w:ascii="Arial" w:hAnsi="Arial" w:cs="Arial"/>
          <w:color w:val="000000" w:themeColor="text1"/>
          <w:sz w:val="24"/>
          <w:vertAlign w:val="superscript"/>
        </w:rPr>
        <w:t>c</w:t>
      </w:r>
      <w:r w:rsidR="00552828" w:rsidRPr="00857D87">
        <w:rPr>
          <w:rFonts w:ascii="Arial" w:hAnsi="Arial" w:cs="Arial"/>
          <w:color w:val="000000" w:themeColor="text1"/>
          <w:sz w:val="24"/>
        </w:rPr>
        <w:t>p</w:t>
      </w:r>
      <w:r w:rsidRPr="00857D87">
        <w:rPr>
          <w:rFonts w:ascii="Arial" w:hAnsi="Arial" w:cs="Arial"/>
          <w:color w:val="000000" w:themeColor="text1"/>
          <w:sz w:val="24"/>
        </w:rPr>
        <w:t>&lt;0.05, significantly different from Female UDCA (</w:t>
      </w:r>
      <w:r w:rsidR="00401EC4" w:rsidRPr="00857D87">
        <w:rPr>
          <w:rFonts w:ascii="Arial" w:hAnsi="Arial" w:cs="Arial"/>
          <w:color w:val="000000" w:themeColor="text1"/>
          <w:sz w:val="24"/>
        </w:rPr>
        <w:t>–</w:t>
      </w:r>
      <w:r w:rsidRPr="00857D87">
        <w:rPr>
          <w:rFonts w:ascii="Arial" w:hAnsi="Arial" w:cs="Arial"/>
          <w:color w:val="000000" w:themeColor="text1"/>
          <w:sz w:val="24"/>
        </w:rPr>
        <w:t xml:space="preserve">) by </w:t>
      </w:r>
      <w:r w:rsidR="0021663E" w:rsidRPr="00857D87">
        <w:rPr>
          <w:rFonts w:ascii="Arial" w:hAnsi="Arial" w:cs="Arial"/>
          <w:color w:val="000000" w:themeColor="text1"/>
          <w:sz w:val="24"/>
        </w:rPr>
        <w:t>Tukey-Kramer</w:t>
      </w:r>
      <w:r w:rsidRPr="00857D87">
        <w:rPr>
          <w:rFonts w:ascii="Arial" w:hAnsi="Arial" w:cs="Arial"/>
          <w:color w:val="000000" w:themeColor="text1"/>
          <w:sz w:val="24"/>
        </w:rPr>
        <w:t xml:space="preserve"> test.</w:t>
      </w:r>
    </w:p>
    <w:p w14:paraId="0F0212A8" w14:textId="77777777" w:rsidR="00764469" w:rsidRPr="00857D87" w:rsidRDefault="00764469" w:rsidP="007B43D9">
      <w:pPr>
        <w:jc w:val="left"/>
        <w:rPr>
          <w:rFonts w:ascii="Arial" w:hAnsi="Arial" w:cs="Arial"/>
          <w:color w:val="000000" w:themeColor="text1"/>
          <w:sz w:val="24"/>
        </w:rPr>
      </w:pPr>
    </w:p>
    <w:sectPr w:rsidR="00764469" w:rsidRPr="00857D87" w:rsidSect="007B43D9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3D9"/>
    <w:rsid w:val="000241E7"/>
    <w:rsid w:val="00025DDE"/>
    <w:rsid w:val="0003153B"/>
    <w:rsid w:val="00044729"/>
    <w:rsid w:val="00044772"/>
    <w:rsid w:val="000A5F72"/>
    <w:rsid w:val="000B6F8B"/>
    <w:rsid w:val="000D096F"/>
    <w:rsid w:val="0012519A"/>
    <w:rsid w:val="00130EF2"/>
    <w:rsid w:val="00145EAC"/>
    <w:rsid w:val="001C2D61"/>
    <w:rsid w:val="001D03B2"/>
    <w:rsid w:val="001D1BFD"/>
    <w:rsid w:val="0021663E"/>
    <w:rsid w:val="00222E41"/>
    <w:rsid w:val="00224CAC"/>
    <w:rsid w:val="002701AE"/>
    <w:rsid w:val="002801BC"/>
    <w:rsid w:val="002A5054"/>
    <w:rsid w:val="002B3C64"/>
    <w:rsid w:val="002C5590"/>
    <w:rsid w:val="002D47CE"/>
    <w:rsid w:val="002D6A4E"/>
    <w:rsid w:val="002E0999"/>
    <w:rsid w:val="002F0A42"/>
    <w:rsid w:val="0034504B"/>
    <w:rsid w:val="00361E44"/>
    <w:rsid w:val="00374AEA"/>
    <w:rsid w:val="003955EE"/>
    <w:rsid w:val="003A2317"/>
    <w:rsid w:val="003A6EFB"/>
    <w:rsid w:val="003C7CE6"/>
    <w:rsid w:val="003E09D1"/>
    <w:rsid w:val="00401EC4"/>
    <w:rsid w:val="004474E9"/>
    <w:rsid w:val="00465857"/>
    <w:rsid w:val="00470ABC"/>
    <w:rsid w:val="004827C6"/>
    <w:rsid w:val="004E5CC0"/>
    <w:rsid w:val="004F0C44"/>
    <w:rsid w:val="0051104C"/>
    <w:rsid w:val="00514033"/>
    <w:rsid w:val="0054333D"/>
    <w:rsid w:val="005445A0"/>
    <w:rsid w:val="00545A7D"/>
    <w:rsid w:val="00552828"/>
    <w:rsid w:val="0056684F"/>
    <w:rsid w:val="0057341C"/>
    <w:rsid w:val="00586ADA"/>
    <w:rsid w:val="00593DF1"/>
    <w:rsid w:val="00597C1F"/>
    <w:rsid w:val="005A5DF1"/>
    <w:rsid w:val="005C1958"/>
    <w:rsid w:val="005D7F3F"/>
    <w:rsid w:val="005F40F1"/>
    <w:rsid w:val="0060553A"/>
    <w:rsid w:val="00650DFA"/>
    <w:rsid w:val="00656597"/>
    <w:rsid w:val="0069562A"/>
    <w:rsid w:val="006B1014"/>
    <w:rsid w:val="006C7EDF"/>
    <w:rsid w:val="006E4B02"/>
    <w:rsid w:val="007013F9"/>
    <w:rsid w:val="00704588"/>
    <w:rsid w:val="00717510"/>
    <w:rsid w:val="0075329B"/>
    <w:rsid w:val="00764469"/>
    <w:rsid w:val="007810D5"/>
    <w:rsid w:val="007832A6"/>
    <w:rsid w:val="007B312B"/>
    <w:rsid w:val="007B43D9"/>
    <w:rsid w:val="007B66E6"/>
    <w:rsid w:val="007D25C7"/>
    <w:rsid w:val="007D7591"/>
    <w:rsid w:val="008151EF"/>
    <w:rsid w:val="0082504D"/>
    <w:rsid w:val="008401EE"/>
    <w:rsid w:val="008412FD"/>
    <w:rsid w:val="00857D87"/>
    <w:rsid w:val="00860257"/>
    <w:rsid w:val="008623BB"/>
    <w:rsid w:val="00870F51"/>
    <w:rsid w:val="008A7668"/>
    <w:rsid w:val="008B5808"/>
    <w:rsid w:val="008D6912"/>
    <w:rsid w:val="008E0880"/>
    <w:rsid w:val="008F6612"/>
    <w:rsid w:val="00907B66"/>
    <w:rsid w:val="00922C8B"/>
    <w:rsid w:val="0092593B"/>
    <w:rsid w:val="00931B6E"/>
    <w:rsid w:val="0095274E"/>
    <w:rsid w:val="00973359"/>
    <w:rsid w:val="009849B4"/>
    <w:rsid w:val="009875A2"/>
    <w:rsid w:val="00997081"/>
    <w:rsid w:val="009C18C3"/>
    <w:rsid w:val="009C7453"/>
    <w:rsid w:val="009E54AA"/>
    <w:rsid w:val="00A12A36"/>
    <w:rsid w:val="00A52C73"/>
    <w:rsid w:val="00A65F73"/>
    <w:rsid w:val="00AA0666"/>
    <w:rsid w:val="00AE39E8"/>
    <w:rsid w:val="00B0415B"/>
    <w:rsid w:val="00B4764F"/>
    <w:rsid w:val="00BE4AB6"/>
    <w:rsid w:val="00C01BA5"/>
    <w:rsid w:val="00C50D0A"/>
    <w:rsid w:val="00C7362D"/>
    <w:rsid w:val="00C8012D"/>
    <w:rsid w:val="00C80CF4"/>
    <w:rsid w:val="00C94B48"/>
    <w:rsid w:val="00CB1615"/>
    <w:rsid w:val="00CB3552"/>
    <w:rsid w:val="00CD6AB7"/>
    <w:rsid w:val="00CF0A1B"/>
    <w:rsid w:val="00CF6C96"/>
    <w:rsid w:val="00D3432A"/>
    <w:rsid w:val="00D62E60"/>
    <w:rsid w:val="00D734B0"/>
    <w:rsid w:val="00D92E0E"/>
    <w:rsid w:val="00D976F0"/>
    <w:rsid w:val="00DA78C3"/>
    <w:rsid w:val="00DC13ED"/>
    <w:rsid w:val="00DE46F9"/>
    <w:rsid w:val="00E12C2F"/>
    <w:rsid w:val="00E2390F"/>
    <w:rsid w:val="00E31068"/>
    <w:rsid w:val="00E4781B"/>
    <w:rsid w:val="00E53656"/>
    <w:rsid w:val="00E908F8"/>
    <w:rsid w:val="00ED0843"/>
    <w:rsid w:val="00F148F3"/>
    <w:rsid w:val="00F2610E"/>
    <w:rsid w:val="00F37093"/>
    <w:rsid w:val="00F54465"/>
    <w:rsid w:val="00F619A8"/>
    <w:rsid w:val="00F83542"/>
    <w:rsid w:val="00FA12AB"/>
    <w:rsid w:val="00FA4C66"/>
    <w:rsid w:val="00FB7B15"/>
    <w:rsid w:val="00FC26D5"/>
    <w:rsid w:val="00FF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E40E2E"/>
  <w15:chartTrackingRefBased/>
  <w15:docId w15:val="{FD9A4CC3-3EA5-4346-9D95-B36DD2A17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3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7B43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</dc:creator>
  <cp:keywords/>
  <dc:description/>
  <cp:lastModifiedBy>Akira</cp:lastModifiedBy>
  <cp:revision>57</cp:revision>
  <dcterms:created xsi:type="dcterms:W3CDTF">2022-01-24T04:57:00Z</dcterms:created>
  <dcterms:modified xsi:type="dcterms:W3CDTF">2022-05-18T01:38:00Z</dcterms:modified>
</cp:coreProperties>
</file>